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A5F5" w14:textId="56801C0B" w:rsidR="009F7714" w:rsidRPr="009F7714" w:rsidRDefault="00EE55A2" w:rsidP="009F771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3502F5">
        <w:rPr>
          <w:rFonts w:ascii="Arial" w:hAnsi="Arial" w:cs="Arial"/>
          <w:b/>
        </w:rPr>
        <w:t>ry</w:t>
      </w:r>
      <w:r w:rsidR="009F7714" w:rsidRPr="003C1467">
        <w:rPr>
          <w:rFonts w:ascii="Arial" w:hAnsi="Arial" w:cs="Arial"/>
          <w:b/>
        </w:rPr>
        <w:t xml:space="preserve"> </w:t>
      </w:r>
      <w:r w:rsidR="003502F5">
        <w:rPr>
          <w:rFonts w:ascii="Arial" w:hAnsi="Arial" w:cs="Arial"/>
          <w:b/>
        </w:rPr>
        <w:t>T</w:t>
      </w:r>
      <w:r w:rsidR="009F7714" w:rsidRPr="003C1467">
        <w:rPr>
          <w:rFonts w:ascii="Arial" w:hAnsi="Arial" w:cs="Arial"/>
          <w:b/>
        </w:rPr>
        <w:t>able S1</w:t>
      </w:r>
      <w:r>
        <w:rPr>
          <w:rFonts w:ascii="Arial" w:hAnsi="Arial" w:cs="Arial"/>
        </w:rPr>
        <w:tab/>
      </w:r>
      <w:r w:rsidR="009F7714" w:rsidRPr="00EE55A2">
        <w:rPr>
          <w:rFonts w:ascii="Arial" w:hAnsi="Arial" w:cs="Arial"/>
          <w:bCs/>
        </w:rPr>
        <w:t>Demographic and clinical parameters of the 340 study participants.</w:t>
      </w:r>
      <w:r w:rsidR="009F7714" w:rsidRPr="003C1467">
        <w:rPr>
          <w:rFonts w:ascii="Arial" w:hAnsi="Arial" w:cs="Arial"/>
        </w:rPr>
        <w:t xml:space="preserve"> BMI, body mass index; HbA1c, hemoglobin A1c; CAP, controlled attenuat</w:t>
      </w:r>
      <w:r w:rsidR="009F7714">
        <w:rPr>
          <w:rFonts w:ascii="Arial" w:hAnsi="Arial" w:cs="Arial"/>
        </w:rPr>
        <w:t>ion parameter measured by FibroS</w:t>
      </w:r>
      <w:r w:rsidR="009F7714" w:rsidRPr="003C1467">
        <w:rPr>
          <w:rFonts w:ascii="Arial" w:hAnsi="Arial" w:cs="Arial"/>
        </w:rPr>
        <w:t>can; LSM, liver stiffnes</w:t>
      </w:r>
      <w:r w:rsidR="009F7714">
        <w:rPr>
          <w:rFonts w:ascii="Arial" w:hAnsi="Arial" w:cs="Arial"/>
        </w:rPr>
        <w:t>s measurement measured by FibroS</w:t>
      </w:r>
      <w:r w:rsidR="009F7714" w:rsidRPr="003C1467">
        <w:rPr>
          <w:rFonts w:ascii="Arial" w:hAnsi="Arial" w:cs="Arial"/>
        </w:rPr>
        <w:t>can; AST, aspartate aminotransferase; ALT, alanine aminotransferase; HDL, high-density lipoprotein; LDL, low-density lipoprotein.</w:t>
      </w:r>
    </w:p>
    <w:tbl>
      <w:tblPr>
        <w:tblW w:w="9020" w:type="dxa"/>
        <w:jc w:val="center"/>
        <w:tblLook w:val="04A0" w:firstRow="1" w:lastRow="0" w:firstColumn="1" w:lastColumn="0" w:noHBand="0" w:noVBand="1"/>
      </w:tblPr>
      <w:tblGrid>
        <w:gridCol w:w="5080"/>
        <w:gridCol w:w="3940"/>
      </w:tblGrid>
      <w:tr w:rsidR="00A670F5" w:rsidRPr="00A670F5" w14:paraId="238F9B13" w14:textId="77777777" w:rsidTr="00F82A61">
        <w:trPr>
          <w:trHeight w:val="323"/>
          <w:jc w:val="center"/>
        </w:trPr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79F88" w14:textId="77777777" w:rsidR="00A670F5" w:rsidRPr="00A670F5" w:rsidRDefault="00A670F5" w:rsidP="00F82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AFCE70" w14:textId="77777777" w:rsidR="00A670F5" w:rsidRPr="00A670F5" w:rsidRDefault="00A670F5" w:rsidP="00F82A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 (range) - median or frequency (%)</w:t>
            </w:r>
          </w:p>
        </w:tc>
      </w:tr>
      <w:tr w:rsidR="00A670F5" w:rsidRPr="00A670F5" w14:paraId="668CE209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E02C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untry of Birth (n=339)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E1A2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670F5" w:rsidRPr="00A670F5" w14:paraId="284D03D2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5979" w14:textId="26DABAE5" w:rsidR="00A670F5" w:rsidRPr="00A670F5" w:rsidRDefault="00A670F5" w:rsidP="00E931EF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4782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9 (70.5%)</w:t>
            </w:r>
          </w:p>
        </w:tc>
      </w:tr>
      <w:tr w:rsidR="00A670F5" w:rsidRPr="00A670F5" w14:paraId="3F5D077D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E9B" w14:textId="5ACA3133" w:rsidR="00A670F5" w:rsidRPr="00A670F5" w:rsidRDefault="00A670F5" w:rsidP="00E931EF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5671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 (27.7%)</w:t>
            </w:r>
          </w:p>
        </w:tc>
      </w:tr>
      <w:tr w:rsidR="00A670F5" w:rsidRPr="00A670F5" w14:paraId="38AEFFC0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976" w14:textId="19CE66CB" w:rsidR="00A670F5" w:rsidRPr="00A670F5" w:rsidRDefault="00A670F5" w:rsidP="00E931EF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904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1.8%)</w:t>
            </w:r>
          </w:p>
        </w:tc>
      </w:tr>
      <w:tr w:rsidR="00A670F5" w:rsidRPr="00A670F5" w14:paraId="11E845F4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45AA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of arrival in Brownsville (n=340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473A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0 (0.0-69.0) - 26.0</w:t>
            </w:r>
          </w:p>
        </w:tc>
      </w:tr>
      <w:tr w:rsidR="00A670F5" w:rsidRPr="00A670F5" w14:paraId="2F6135F7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8DE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Years in Brownsville (n=340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EB1A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 (2.0-89.0) - 27.0</w:t>
            </w:r>
          </w:p>
        </w:tc>
      </w:tr>
      <w:tr w:rsidR="00A670F5" w:rsidRPr="00A670F5" w14:paraId="1719DB1A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F53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 (n=340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EEA3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 (30.0%)</w:t>
            </w:r>
          </w:p>
        </w:tc>
      </w:tr>
      <w:tr w:rsidR="00A670F5" w:rsidRPr="00A670F5" w14:paraId="0A747E30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3FE6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(n=340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3107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.1 (18.0-89.0) - 57.0</w:t>
            </w:r>
          </w:p>
        </w:tc>
      </w:tr>
      <w:tr w:rsidR="00A670F5" w:rsidRPr="00A670F5" w14:paraId="02B8DC8E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419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MI (n=339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1073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 (16.7-50.0) - 30.8</w:t>
            </w:r>
          </w:p>
        </w:tc>
      </w:tr>
      <w:tr w:rsidR="00A670F5" w:rsidRPr="00A670F5" w14:paraId="71555624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DFB9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bese (n=339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6F29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 (55.2%)</w:t>
            </w:r>
          </w:p>
        </w:tc>
      </w:tr>
      <w:tr w:rsidR="00A670F5" w:rsidRPr="00A670F5" w14:paraId="2B7C1E73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753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bA1c (n=338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0BEB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 (4.8-16.0) - 6.0</w:t>
            </w:r>
          </w:p>
        </w:tc>
      </w:tr>
      <w:tr w:rsidR="00A670F5" w:rsidRPr="00A670F5" w14:paraId="7369432D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E0B7" w14:textId="3EAB3EB8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abetes (n=3</w:t>
            </w:r>
            <w:r w:rsidR="0094718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</w:t>
            </w: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BC80" w14:textId="4BE9C278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 (36.</w:t>
            </w:r>
            <w:r w:rsidR="0094718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A670F5" w:rsidRPr="00A670F5" w14:paraId="0593FABE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1CE5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ist circumference (cm) (n=339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474C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1 (71.0-143.0) - 104.0</w:t>
            </w:r>
          </w:p>
        </w:tc>
      </w:tr>
      <w:tr w:rsidR="00A670F5" w:rsidRPr="00A670F5" w14:paraId="17E6E8BE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D1E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ist-to-hip ratio (n=322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642D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7-1.1) - 0.9</w:t>
            </w:r>
          </w:p>
        </w:tc>
      </w:tr>
      <w:tr w:rsidR="00A670F5" w:rsidRPr="00A670F5" w14:paraId="0A0EEF37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8510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ypertension (n=340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797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 (34.7%)</w:t>
            </w:r>
          </w:p>
        </w:tc>
      </w:tr>
      <w:tr w:rsidR="00A670F5" w:rsidRPr="00A670F5" w14:paraId="550965C2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BF0F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stolic blood pressure (n=339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977D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1.7 (87.0-202.0) - 119.0</w:t>
            </w:r>
          </w:p>
        </w:tc>
      </w:tr>
      <w:tr w:rsidR="00A670F5" w:rsidRPr="00A670F5" w14:paraId="16129077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AB07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astolic blood pressure (n=339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066E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5 (50.0-100.0) - 72.0</w:t>
            </w:r>
          </w:p>
        </w:tc>
      </w:tr>
      <w:tr w:rsidR="00A670F5" w:rsidRPr="00A670F5" w14:paraId="26D9E8E0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EB49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P (dB/m) (n=339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495A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.7 (100.0-400.0) - 298.0</w:t>
            </w:r>
          </w:p>
        </w:tc>
      </w:tr>
      <w:tr w:rsidR="00A670F5" w:rsidRPr="00A670F5" w14:paraId="6332BB42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9180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ver Steatosis (CAP≥268) (n=339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90D9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 (67.6%)</w:t>
            </w:r>
          </w:p>
        </w:tc>
      </w:tr>
      <w:tr w:rsidR="00A670F5" w:rsidRPr="00A670F5" w14:paraId="1079A707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B86E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SM (kPa) (n=340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2B8E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 (1.9-45.5) - 4.6</w:t>
            </w:r>
          </w:p>
        </w:tc>
      </w:tr>
      <w:tr w:rsidR="00A670F5" w:rsidRPr="00A670F5" w14:paraId="1EABF0FE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731D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iver fibrosis status (n=340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E285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670F5" w:rsidRPr="00A670F5" w14:paraId="0C35EE88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1099" w14:textId="77777777" w:rsidR="00A670F5" w:rsidRPr="00A670F5" w:rsidRDefault="00A670F5" w:rsidP="00E931EF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fibrosis (LSM &lt;7.1 kPa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8CA2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2 (85.9%)</w:t>
            </w:r>
          </w:p>
        </w:tc>
      </w:tr>
      <w:tr w:rsidR="00A670F5" w:rsidRPr="00A670F5" w14:paraId="63313CBC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9C6B" w14:textId="77777777" w:rsidR="00A670F5" w:rsidRPr="00A670F5" w:rsidRDefault="00A670F5" w:rsidP="00E931EF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osis (LSM ≥7.1 kPa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383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14.1%)</w:t>
            </w:r>
          </w:p>
        </w:tc>
      </w:tr>
      <w:tr w:rsidR="00A670F5" w:rsidRPr="00A670F5" w14:paraId="300BA86A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D175" w14:textId="77777777" w:rsidR="00A670F5" w:rsidRPr="00A670F5" w:rsidRDefault="00A670F5" w:rsidP="00E931EF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vanced fibrosis (LSM ≥8.8 kPa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7B8E" w14:textId="77777777" w:rsidR="00A670F5" w:rsidRPr="00A670F5" w:rsidRDefault="00A670F5" w:rsidP="00A670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 (8.5%)</w:t>
            </w:r>
          </w:p>
        </w:tc>
      </w:tr>
      <w:tr w:rsidR="00E931EF" w:rsidRPr="00A670F5" w14:paraId="41928244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544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lcohol intake (g/day) (n=323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1AAF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 (0.0-325.0) - 0.0</w:t>
            </w:r>
          </w:p>
        </w:tc>
      </w:tr>
      <w:tr w:rsidR="00E931EF" w:rsidRPr="00A670F5" w14:paraId="7A1D7E27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4A9D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rinking Status (n=323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2FB2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31EF" w:rsidRPr="00A670F5" w14:paraId="39A52168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8ABE" w14:textId="7DEB7B0B" w:rsidR="00E931EF" w:rsidRPr="00A670F5" w:rsidRDefault="00E931EF" w:rsidP="00E931EF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D11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 (65.9%)</w:t>
            </w:r>
          </w:p>
        </w:tc>
      </w:tr>
      <w:tr w:rsidR="00E931EF" w:rsidRPr="00A670F5" w14:paraId="27C123C0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72C5" w14:textId="4DDC5EB7" w:rsidR="00E931EF" w:rsidRPr="00A670F5" w:rsidRDefault="00E931EF" w:rsidP="00E931EF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6D3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 (29.1%)</w:t>
            </w:r>
          </w:p>
        </w:tc>
      </w:tr>
      <w:tr w:rsidR="00E931EF" w:rsidRPr="00A670F5" w14:paraId="25B2206D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4369" w14:textId="1A2A66ED" w:rsidR="00E931EF" w:rsidRPr="00A670F5" w:rsidRDefault="00E931EF" w:rsidP="00E931EF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vy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D1A3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 (5.0%)</w:t>
            </w:r>
          </w:p>
        </w:tc>
      </w:tr>
      <w:tr w:rsidR="00E931EF" w:rsidRPr="00A670F5" w14:paraId="7AC31ABF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0A4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moking Status (n=323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6283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31EF" w:rsidRPr="00A670F5" w14:paraId="6091B504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0574" w14:textId="0F63C568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F48D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 (72.1%)</w:t>
            </w:r>
          </w:p>
        </w:tc>
      </w:tr>
      <w:tr w:rsidR="00E931EF" w:rsidRPr="00A670F5" w14:paraId="1DD1A253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3497" w14:textId="4AB85D4F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mer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266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 (20.7%)</w:t>
            </w:r>
          </w:p>
        </w:tc>
      </w:tr>
      <w:tr w:rsidR="00E931EF" w:rsidRPr="00A670F5" w14:paraId="2D587E11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19E1" w14:textId="1DE08F0C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A68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7.1%)</w:t>
            </w:r>
          </w:p>
        </w:tc>
      </w:tr>
      <w:tr w:rsidR="00E931EF" w:rsidRPr="00A670F5" w14:paraId="07EB86CA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1430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ood Tests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5041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31EF" w:rsidRPr="00A670F5" w14:paraId="6F3D8888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9732" w14:textId="21CF557E" w:rsidR="00E931EF" w:rsidRPr="00A670F5" w:rsidRDefault="00F82A61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E931EF"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 (U/L) (n=335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529F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 (6.0-205.0) - 19.0</w:t>
            </w:r>
          </w:p>
        </w:tc>
      </w:tr>
      <w:tr w:rsidR="00E931EF" w:rsidRPr="00A670F5" w14:paraId="2B66F932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377" w14:textId="2A0F8144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normal AST (n=337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8206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 (8.6%)</w:t>
            </w:r>
          </w:p>
        </w:tc>
      </w:tr>
      <w:tr w:rsidR="00E931EF" w:rsidRPr="00A670F5" w14:paraId="4C5B9378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C4EA" w14:textId="2FDED3EA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 (U/L) (n=335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FF00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 (12.0-173.0) - 27.0</w:t>
            </w:r>
          </w:p>
        </w:tc>
      </w:tr>
      <w:tr w:rsidR="00E931EF" w:rsidRPr="00A670F5" w14:paraId="2ABA411D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2EB8" w14:textId="65E34430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normal ALT (n=337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37AA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 (33.8%)</w:t>
            </w:r>
          </w:p>
        </w:tc>
      </w:tr>
      <w:tr w:rsidR="00E931EF" w:rsidRPr="00A670F5" w14:paraId="5788C7CF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40CC" w14:textId="0CB2EC5B" w:rsidR="00E931EF" w:rsidRPr="00A670F5" w:rsidRDefault="00F82A61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  <w:r w:rsidR="00E931EF"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umin (gm/dL) (n=336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B70A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 (3.0-4.6) - 3.9</w:t>
            </w:r>
          </w:p>
        </w:tc>
      </w:tr>
      <w:tr w:rsidR="00E931EF" w:rsidRPr="00A670F5" w14:paraId="1031F7B3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2D7C" w14:textId="47221708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K (U/L) (n=336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D5B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1 (38.0-165.0) - 86.0</w:t>
            </w:r>
          </w:p>
        </w:tc>
      </w:tr>
      <w:tr w:rsidR="00E931EF" w:rsidRPr="00A670F5" w14:paraId="72FC3DF5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471F" w14:textId="01DA5BB0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sting </w:t>
            </w:r>
            <w:r w:rsidR="00F532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lood </w:t>
            </w: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 (n=321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59D6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1 (70.0-360.0) - 97.0</w:t>
            </w:r>
          </w:p>
        </w:tc>
      </w:tr>
      <w:tr w:rsidR="00E931EF" w:rsidRPr="00A670F5" w14:paraId="6AF1CF48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CA54" w14:textId="30FC10E2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 (n=311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C8C3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 (0.6-85.9) - 10.6</w:t>
            </w:r>
          </w:p>
        </w:tc>
      </w:tr>
      <w:tr w:rsidR="00E931EF" w:rsidRPr="00A670F5" w14:paraId="5724D8A1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F351" w14:textId="51206C72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glycerides (n=338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557F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.0 (33.0-1596.0) - 126.0</w:t>
            </w:r>
          </w:p>
        </w:tc>
      </w:tr>
      <w:tr w:rsidR="00E931EF" w:rsidRPr="00A670F5" w14:paraId="676CE515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7D1E" w14:textId="63ED20B0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cholesterol (n=337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F91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.8 (50.0-318.0) - 185.0</w:t>
            </w:r>
          </w:p>
        </w:tc>
      </w:tr>
      <w:tr w:rsidR="00E931EF" w:rsidRPr="00A670F5" w14:paraId="03241F4D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470" w14:textId="1B0BE086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L cholesterol (n=338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9669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6 (0.0-109.0) - 49.5</w:t>
            </w:r>
          </w:p>
        </w:tc>
      </w:tr>
      <w:tr w:rsidR="00E931EF" w:rsidRPr="00A670F5" w14:paraId="5035E524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8B1" w14:textId="31B12D54" w:rsidR="00E931EF" w:rsidRPr="00A670F5" w:rsidRDefault="00E931EF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DL cholesterol (n=332)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F3A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0 (8.0-204.0) - 105.0</w:t>
            </w:r>
          </w:p>
        </w:tc>
      </w:tr>
      <w:tr w:rsidR="00E931EF" w:rsidRPr="00A670F5" w14:paraId="0A43416E" w14:textId="77777777" w:rsidTr="00F82A61">
        <w:trPr>
          <w:trHeight w:val="230"/>
          <w:jc w:val="center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8473" w14:textId="128BE286" w:rsidR="00E931EF" w:rsidRPr="00A670F5" w:rsidRDefault="00F82A61" w:rsidP="00F82A61">
            <w:pPr>
              <w:spacing w:after="0" w:line="240" w:lineRule="auto"/>
              <w:ind w:left="336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E931EF"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telets (x10</w:t>
            </w:r>
            <w:r w:rsidR="00E931EF" w:rsidRPr="00A670F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9</w:t>
            </w:r>
            <w:r w:rsidR="00E931EF"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L) (n=336)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F89C" w14:textId="77777777" w:rsidR="00E931EF" w:rsidRPr="00A670F5" w:rsidRDefault="00E931EF" w:rsidP="00E93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670F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.3 (116.0-480.0) - 247.0</w:t>
            </w:r>
          </w:p>
        </w:tc>
      </w:tr>
    </w:tbl>
    <w:p w14:paraId="5131DABF" w14:textId="77777777" w:rsidR="00D72D72" w:rsidRPr="00A670F5" w:rsidRDefault="00D72D72">
      <w:pPr>
        <w:rPr>
          <w:rFonts w:ascii="Arial" w:hAnsi="Arial" w:cs="Arial"/>
          <w:sz w:val="18"/>
          <w:szCs w:val="18"/>
        </w:rPr>
      </w:pPr>
    </w:p>
    <w:sectPr w:rsidR="00D72D72" w:rsidRPr="00A670F5" w:rsidSect="00EE55A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70F5"/>
    <w:rsid w:val="002339D7"/>
    <w:rsid w:val="003502F5"/>
    <w:rsid w:val="004B5041"/>
    <w:rsid w:val="007560CD"/>
    <w:rsid w:val="00947182"/>
    <w:rsid w:val="00975126"/>
    <w:rsid w:val="009807F1"/>
    <w:rsid w:val="009F7714"/>
    <w:rsid w:val="00A670F5"/>
    <w:rsid w:val="00AC52D9"/>
    <w:rsid w:val="00B276C0"/>
    <w:rsid w:val="00B95AD6"/>
    <w:rsid w:val="00C11DCA"/>
    <w:rsid w:val="00D72D72"/>
    <w:rsid w:val="00E931EF"/>
    <w:rsid w:val="00EE55A2"/>
    <w:rsid w:val="00F53243"/>
    <w:rsid w:val="00F8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5C1ED"/>
  <w15:chartTrackingRefBased/>
  <w15:docId w15:val="{0B7CD7AC-1236-4FC7-97D0-53EDF849D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1D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D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D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D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D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7</Words>
  <Characters>188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otta,Caroline M</dc:creator>
  <cp:keywords/>
  <dc:description/>
  <cp:lastModifiedBy>Kwan,Suet Ying</cp:lastModifiedBy>
  <cp:revision>8</cp:revision>
  <dcterms:created xsi:type="dcterms:W3CDTF">2023-12-09T06:00:00Z</dcterms:created>
  <dcterms:modified xsi:type="dcterms:W3CDTF">2024-01-18T01:46:00Z</dcterms:modified>
</cp:coreProperties>
</file>